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64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1077"/>
        <w:gridCol w:w="3742"/>
        <w:gridCol w:w="1363"/>
        <w:gridCol w:w="1276"/>
        <w:gridCol w:w="1418"/>
      </w:tblGrid>
      <w:tr w:rsidR="00EB45CC" w:rsidTr="00FD112B">
        <w:tc>
          <w:tcPr>
            <w:tcW w:w="988" w:type="dxa"/>
            <w:shd w:val="clear" w:color="auto" w:fill="auto"/>
          </w:tcPr>
          <w:p w:rsidR="00EB45CC" w:rsidRPr="008734DF" w:rsidRDefault="00EB45CC" w:rsidP="00FD112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Sequences (5’----3’)</w:t>
            </w:r>
          </w:p>
        </w:tc>
        <w:tc>
          <w:tcPr>
            <w:tcW w:w="1363" w:type="dxa"/>
            <w:shd w:val="clear" w:color="auto" w:fill="auto"/>
          </w:tcPr>
          <w:p w:rsidR="00EB45CC" w:rsidRPr="008734DF" w:rsidRDefault="00EB45CC" w:rsidP="00FD112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nealing temp (°C)</w:t>
            </w:r>
          </w:p>
        </w:tc>
        <w:tc>
          <w:tcPr>
            <w:tcW w:w="1276" w:type="dxa"/>
            <w:shd w:val="clear" w:color="auto" w:fill="auto"/>
          </w:tcPr>
          <w:p w:rsidR="00EB45CC" w:rsidRPr="008734DF" w:rsidRDefault="00EB45CC" w:rsidP="00FD112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plicon size (</w:t>
            </w:r>
            <w:proofErr w:type="spellStart"/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EB45CC" w:rsidRPr="008734DF" w:rsidRDefault="00EB45CC" w:rsidP="00FD112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EB45CC" w:rsidTr="00FD112B">
        <w:tc>
          <w:tcPr>
            <w:tcW w:w="988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mpA</w:t>
            </w:r>
          </w:p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pA-F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ind w:left="-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AGCTATCGCGATTGCAGTG</w:t>
            </w:r>
          </w:p>
        </w:tc>
        <w:tc>
          <w:tcPr>
            <w:tcW w:w="1363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r w:rsidRPr="008734D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EB45CC" w:rsidTr="00FD112B">
        <w:tc>
          <w:tcPr>
            <w:tcW w:w="988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mpA-R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ind w:left="-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GGTGTTGCCAGTAACCGG</w:t>
            </w:r>
          </w:p>
        </w:tc>
        <w:tc>
          <w:tcPr>
            <w:tcW w:w="1363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45CC" w:rsidTr="00FD112B">
        <w:tc>
          <w:tcPr>
            <w:tcW w:w="988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x1</w:t>
            </w: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x1-F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tbl>
            <w:tblPr>
              <w:tblW w:w="3416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3416"/>
            </w:tblGrid>
            <w:tr w:rsidR="00EB45CC" w:rsidTr="00FD112B">
              <w:trPr>
                <w:trHeight w:val="101"/>
              </w:trPr>
              <w:tc>
                <w:tcPr>
                  <w:tcW w:w="3416" w:type="dxa"/>
                  <w:shd w:val="clear" w:color="auto" w:fill="auto"/>
                </w:tcPr>
                <w:p w:rsidR="00EB45CC" w:rsidRPr="008734DF" w:rsidRDefault="00EB45CC" w:rsidP="00FD112B">
                  <w:pPr>
                    <w:spacing w:after="120" w:line="480" w:lineRule="auto"/>
                    <w:ind w:left="-47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CTCAGTGGGCGTTCTTATG</w:t>
                  </w:r>
                </w:p>
              </w:tc>
            </w:tr>
          </w:tbl>
          <w:p w:rsidR="00EB45CC" w:rsidRPr="008734DF" w:rsidRDefault="00EB45CC" w:rsidP="00FD112B">
            <w:pPr>
              <w:spacing w:after="120" w:line="480" w:lineRule="auto"/>
              <w:ind w:left="-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r w:rsidRPr="008734D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EB45CC" w:rsidTr="00FD112B">
        <w:tc>
          <w:tcPr>
            <w:tcW w:w="988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x1-R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tbl>
            <w:tblPr>
              <w:tblW w:w="3443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3443"/>
            </w:tblGrid>
            <w:tr w:rsidR="00EB45CC" w:rsidTr="00FD112B">
              <w:trPr>
                <w:trHeight w:val="91"/>
              </w:trPr>
              <w:tc>
                <w:tcPr>
                  <w:tcW w:w="3443" w:type="dxa"/>
                  <w:shd w:val="clear" w:color="auto" w:fill="auto"/>
                </w:tcPr>
                <w:p w:rsidR="00EB45CC" w:rsidRPr="008734DF" w:rsidRDefault="00EB45CC" w:rsidP="00FD112B">
                  <w:pPr>
                    <w:spacing w:after="120" w:line="480" w:lineRule="auto"/>
                    <w:ind w:left="-47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ACCCCCTCAACTGCTAATA</w:t>
                  </w:r>
                </w:p>
              </w:tc>
            </w:tr>
          </w:tbl>
          <w:p w:rsidR="00EB45CC" w:rsidRPr="008734DF" w:rsidRDefault="00EB45CC" w:rsidP="00FD112B">
            <w:pPr>
              <w:spacing w:after="120" w:line="480" w:lineRule="auto"/>
              <w:ind w:left="-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45CC" w:rsidTr="00FD112B">
        <w:tc>
          <w:tcPr>
            <w:tcW w:w="988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fp</w:t>
            </w: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fp-F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tbl>
            <w:tblPr>
              <w:tblW w:w="3498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3498"/>
            </w:tblGrid>
            <w:tr w:rsidR="00EB45CC" w:rsidTr="00FD112B">
              <w:trPr>
                <w:trHeight w:val="101"/>
              </w:trPr>
              <w:tc>
                <w:tcPr>
                  <w:tcW w:w="3498" w:type="dxa"/>
                  <w:shd w:val="clear" w:color="auto" w:fill="auto"/>
                </w:tcPr>
                <w:p w:rsidR="00EB45CC" w:rsidRPr="008734DF" w:rsidRDefault="00EB45CC" w:rsidP="00FD112B">
                  <w:pPr>
                    <w:spacing w:after="120" w:line="480" w:lineRule="auto"/>
                    <w:ind w:left="-47"/>
                    <w:rPr>
                      <w:rFonts w:ascii="Times New Roman" w:eastAsia="Times New Roman" w:hAnsi="Times New Roman" w:cs="Times New Roman"/>
                      <w:sz w:val="23"/>
                      <w:szCs w:val="23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sz w:val="23"/>
                      <w:szCs w:val="23"/>
                    </w:rPr>
                    <w:t>AATGGTGCTTGCGCTTGCTGC</w:t>
                  </w:r>
                </w:p>
              </w:tc>
            </w:tr>
          </w:tbl>
          <w:p w:rsidR="00EB45CC" w:rsidRPr="008734DF" w:rsidRDefault="00EB45CC" w:rsidP="00FD112B">
            <w:pPr>
              <w:spacing w:after="120" w:line="480" w:lineRule="auto"/>
              <w:ind w:left="-4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363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r w:rsidRPr="008734D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EB45CC" w:rsidTr="00FD112B">
        <w:tc>
          <w:tcPr>
            <w:tcW w:w="988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fp-R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tbl>
            <w:tblPr>
              <w:tblW w:w="3498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3498"/>
            </w:tblGrid>
            <w:tr w:rsidR="00EB45CC" w:rsidTr="00FD112B">
              <w:trPr>
                <w:trHeight w:val="101"/>
              </w:trPr>
              <w:tc>
                <w:tcPr>
                  <w:tcW w:w="3498" w:type="dxa"/>
                  <w:shd w:val="clear" w:color="auto" w:fill="auto"/>
                </w:tcPr>
                <w:p w:rsidR="00EB45CC" w:rsidRPr="008734DF" w:rsidRDefault="00EB45CC" w:rsidP="00FD112B">
                  <w:pPr>
                    <w:spacing w:after="120" w:line="480" w:lineRule="auto"/>
                    <w:ind w:left="-47"/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color w:val="000000"/>
                      <w:sz w:val="23"/>
                      <w:szCs w:val="23"/>
                    </w:rPr>
                    <w:t>GCCGCTTTATCCAACCTGGTA</w:t>
                  </w:r>
                </w:p>
              </w:tc>
            </w:tr>
          </w:tbl>
          <w:p w:rsidR="00EB45CC" w:rsidRPr="008734DF" w:rsidRDefault="00EB45CC" w:rsidP="00FD112B">
            <w:pPr>
              <w:spacing w:after="120" w:line="480" w:lineRule="auto"/>
              <w:ind w:left="-47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363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EB45CC" w:rsidTr="00FD112B">
        <w:tc>
          <w:tcPr>
            <w:tcW w:w="988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T</w:t>
            </w: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aT-F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ind w:left="-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GGTGCGATGAGCACAG</w:t>
            </w:r>
          </w:p>
        </w:tc>
        <w:tc>
          <w:tcPr>
            <w:tcW w:w="1363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r w:rsidRPr="008734D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EB45CC" w:rsidTr="00FD112B">
        <w:tc>
          <w:tcPr>
            <w:tcW w:w="988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aT-R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ind w:left="-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GTTCAGCCATCCCTGAG</w:t>
            </w:r>
          </w:p>
        </w:tc>
        <w:tc>
          <w:tcPr>
            <w:tcW w:w="1363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45CC" w:rsidTr="00FD112B">
        <w:tc>
          <w:tcPr>
            <w:tcW w:w="988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aeA</w:t>
            </w: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aeA-F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tbl>
            <w:tblPr>
              <w:tblW w:w="3443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3443"/>
            </w:tblGrid>
            <w:tr w:rsidR="00EB45CC" w:rsidTr="00FD112B">
              <w:trPr>
                <w:trHeight w:val="101"/>
              </w:trPr>
              <w:tc>
                <w:tcPr>
                  <w:tcW w:w="3443" w:type="dxa"/>
                  <w:shd w:val="clear" w:color="auto" w:fill="auto"/>
                </w:tcPr>
                <w:p w:rsidR="00EB45CC" w:rsidRPr="008734DF" w:rsidRDefault="00EB45CC" w:rsidP="00FD112B">
                  <w:pPr>
                    <w:spacing w:after="120" w:line="480" w:lineRule="auto"/>
                    <w:ind w:left="-47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TGCTTAGTGCTGGTTTAGG</w:t>
                  </w:r>
                </w:p>
              </w:tc>
            </w:tr>
          </w:tbl>
          <w:p w:rsidR="00EB45CC" w:rsidRPr="008734DF" w:rsidRDefault="00EB45CC" w:rsidP="00FD112B">
            <w:pPr>
              <w:spacing w:after="120" w:line="480" w:lineRule="auto"/>
              <w:ind w:left="-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r w:rsidRPr="008734D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EB45CC" w:rsidTr="00FD112B">
        <w:tc>
          <w:tcPr>
            <w:tcW w:w="988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:rsidR="00EB45CC" w:rsidRPr="008734DF" w:rsidRDefault="00EB45CC" w:rsidP="00FD112B">
            <w:pPr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aeA-R</w:t>
            </w:r>
          </w:p>
        </w:tc>
        <w:tc>
          <w:tcPr>
            <w:tcW w:w="3742" w:type="dxa"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tbl>
            <w:tblPr>
              <w:tblW w:w="341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3410"/>
            </w:tblGrid>
            <w:tr w:rsidR="00EB45CC" w:rsidTr="00FD112B">
              <w:trPr>
                <w:trHeight w:val="101"/>
              </w:trPr>
              <w:tc>
                <w:tcPr>
                  <w:tcW w:w="3410" w:type="dxa"/>
                  <w:shd w:val="clear" w:color="auto" w:fill="auto"/>
                </w:tcPr>
                <w:p w:rsidR="00EB45CC" w:rsidRPr="008734DF" w:rsidRDefault="00EB45CC" w:rsidP="00FD112B">
                  <w:pPr>
                    <w:spacing w:after="120" w:line="480" w:lineRule="auto"/>
                    <w:ind w:left="-47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8734D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CCTTCATCATTTCGCTTTC</w:t>
                  </w:r>
                </w:p>
              </w:tc>
            </w:tr>
          </w:tbl>
          <w:p w:rsidR="00EB45CC" w:rsidRPr="008734DF" w:rsidRDefault="00EB45CC" w:rsidP="00FD112B">
            <w:pPr>
              <w:spacing w:after="120" w:line="480" w:lineRule="auto"/>
              <w:ind w:left="-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EB45CC" w:rsidRPr="008734DF" w:rsidRDefault="00EB45CC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05476" w:rsidRDefault="00A05476"/>
    <w:sectPr w:rsidR="00A054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4399" w:rsidRDefault="00964399" w:rsidP="00FF6C71">
      <w:pPr>
        <w:spacing w:after="0" w:line="240" w:lineRule="auto"/>
      </w:pPr>
      <w:r>
        <w:separator/>
      </w:r>
    </w:p>
  </w:endnote>
  <w:endnote w:type="continuationSeparator" w:id="0">
    <w:p w:rsidR="00964399" w:rsidRDefault="00964399" w:rsidP="00FF6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6C71" w:rsidRDefault="00FF6C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6C71" w:rsidRDefault="00FF6C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6C71" w:rsidRDefault="00FF6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4399" w:rsidRDefault="00964399" w:rsidP="00FF6C71">
      <w:pPr>
        <w:spacing w:after="0" w:line="240" w:lineRule="auto"/>
      </w:pPr>
      <w:r>
        <w:separator/>
      </w:r>
    </w:p>
  </w:footnote>
  <w:footnote w:type="continuationSeparator" w:id="0">
    <w:p w:rsidR="00964399" w:rsidRDefault="00964399" w:rsidP="00FF6C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6C71" w:rsidRDefault="00FF6C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6C71" w:rsidRPr="00FF6C71" w:rsidRDefault="00FF6C71" w:rsidP="00FF6C71">
    <w:pPr>
      <w:pBdr>
        <w:top w:val="nil"/>
        <w:left w:val="nil"/>
        <w:bottom w:val="nil"/>
        <w:right w:val="nil"/>
        <w:between w:val="nil"/>
      </w:pBdr>
      <w:spacing w:after="200" w:line="48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b/>
        <w:color w:val="000000"/>
        <w:sz w:val="24"/>
        <w:szCs w:val="24"/>
      </w:rPr>
      <w:t xml:space="preserve">Table 1: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>Primers for virulence genes</w:t>
    </w:r>
    <w:r>
      <w:rPr>
        <w:rFonts w:ascii="Times New Roman" w:eastAsia="Times New Roman" w:hAnsi="Times New Roman" w:cs="Times New Roman"/>
        <w:i/>
        <w:color w:val="000000"/>
        <w:sz w:val="24"/>
        <w:szCs w:val="24"/>
      </w:rPr>
      <w:t xml:space="preserve"> bfp, traT, eaeA, ompA,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 and </w:t>
    </w:r>
    <w:r>
      <w:rPr>
        <w:rFonts w:ascii="Times New Roman" w:eastAsia="Times New Roman" w:hAnsi="Times New Roman" w:cs="Times New Roman"/>
        <w:i/>
        <w:color w:val="000000"/>
        <w:sz w:val="24"/>
        <w:szCs w:val="24"/>
      </w:rPr>
      <w:t>stx1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6C71" w:rsidRDefault="00FF6C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5CC"/>
    <w:rsid w:val="00964399"/>
    <w:rsid w:val="00A05476"/>
    <w:rsid w:val="00EB45CC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8DA2F"/>
  <w15:chartTrackingRefBased/>
  <w15:docId w15:val="{FEB1632C-6142-4C51-9FA1-1934C718A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5C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C7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F6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C7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kajumba</dc:creator>
  <cp:keywords/>
  <dc:description/>
  <cp:lastModifiedBy>Mwakajumba</cp:lastModifiedBy>
  <cp:revision>2</cp:revision>
  <dcterms:created xsi:type="dcterms:W3CDTF">2024-12-21T09:58:00Z</dcterms:created>
  <dcterms:modified xsi:type="dcterms:W3CDTF">2024-12-21T10:03:00Z</dcterms:modified>
</cp:coreProperties>
</file>